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6924C" w14:textId="77777777" w:rsidR="00831718" w:rsidRPr="006724B9" w:rsidRDefault="00831718" w:rsidP="00831718">
      <w:pPr>
        <w:spacing w:line="480" w:lineRule="auto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</w:t>
      </w:r>
      <w:commentRangeStart w:id="0"/>
      <w:commentRangeStart w:id="1"/>
      <w:r w:rsidRPr="00C8221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1: </w:t>
      </w:r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tient Selection Workflow</w:t>
      </w:r>
      <w:commentRangeEnd w:id="0"/>
      <w:r w:rsidRPr="001C2296">
        <w:rPr>
          <w:rStyle w:val="CommentReference"/>
        </w:rPr>
        <w:commentReference w:id="0"/>
      </w:r>
      <w:commentRangeEnd w:id="1"/>
      <w:r w:rsidRPr="001C2296">
        <w:rPr>
          <w:rStyle w:val="CommentReference"/>
        </w:rPr>
        <w:commentReference w:id="1"/>
      </w:r>
    </w:p>
    <w:p w14:paraId="4BD74640" w14:textId="77777777" w:rsidR="00831718" w:rsidRDefault="00831718" w:rsidP="00831718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bdr w:val="single" w:sz="8" w:space="0" w:color="000000" w:frame="1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bdr w:val="single" w:sz="8" w:space="0" w:color="000000" w:frame="1"/>
        </w:rPr>
        <w:drawing>
          <wp:inline distT="0" distB="0" distL="0" distR="0" wp14:anchorId="7B01EEEA" wp14:editId="46CE7D40">
            <wp:extent cx="5886450" cy="3268980"/>
            <wp:effectExtent l="0" t="0" r="6350" b="0"/>
            <wp:docPr id="261183606" name="Picture 1" descr="A diagram of a patient selection work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98987" name="Picture 1" descr="A diagram of a patient selection workflow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1" b="2222"/>
                    <a:stretch/>
                  </pic:blipFill>
                  <pic:spPr bwMode="auto">
                    <a:xfrm>
                      <a:off x="0" y="0"/>
                      <a:ext cx="5886450" cy="3268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EDA85" w14:textId="35EFAD0C" w:rsidR="00831718" w:rsidRPr="001C2296" w:rsidRDefault="00831718" w:rsidP="00831718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Figure 1: Patient Selection Workflow. 270 patients with a confirmed DME diagnosis undergoing anti-VEGF treatment without concurrent conditions were selected from an electronic record query. From these patients, 184 had </w:t>
      </w:r>
      <w:proofErr w:type="gramStart"/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  <w:r w:rsidR="00DD7AE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year</w:t>
      </w:r>
      <w:proofErr w:type="gramEnd"/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ollow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p data and 138 had 5</w:t>
      </w:r>
      <w:r w:rsidR="00DD7AE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year follow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6724B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p data. </w:t>
      </w:r>
    </w:p>
    <w:p w14:paraId="31182F7C" w14:textId="77777777" w:rsidR="007671DB" w:rsidRDefault="007671DB"/>
    <w:sectPr w:rsidR="00767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atherine Talcott" w:date="2024-03-08T09:03:00Z" w:initials="KT">
    <w:p w14:paraId="2EA772AF" w14:textId="77777777" w:rsidR="00831718" w:rsidRDefault="00831718" w:rsidP="00831718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Would change to black and white. Sometime color figures cost extra to publish.</w:t>
      </w:r>
    </w:p>
  </w:comment>
  <w:comment w:id="1" w:author="Taseen Alam" w:date="2024-03-09T14:14:00Z" w:initials="TA">
    <w:p w14:paraId="68E75FF7" w14:textId="77777777" w:rsidR="00831718" w:rsidRDefault="00831718" w:rsidP="00831718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 xml:space="preserve">Changed!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EA772AF" w15:done="1"/>
  <w15:commentEx w15:paraId="68E75FF7" w15:paraIdParent="2EA772A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023A5CE" w16cex:dateUtc="2024-03-08T14:03:00Z"/>
  <w16cex:commentExtensible w16cex:durableId="4E21FE8B" w16cex:dateUtc="2024-03-09T1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A772AF" w16cid:durableId="7023A5CE"/>
  <w16cid:commentId w16cid:paraId="68E75FF7" w16cid:durableId="4E21FE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erine Talcott">
    <w15:presenceInfo w15:providerId="Windows Live" w15:userId="23130ca3b90619d3"/>
  </w15:person>
  <w15:person w15:author="Taseen Alam">
    <w15:presenceInfo w15:providerId="AD" w15:userId="S::taa72@case.edu::26252a90-8eaf-46b2-a599-4007dfd3be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18"/>
    <w:rsid w:val="00374BCB"/>
    <w:rsid w:val="00580341"/>
    <w:rsid w:val="00690D09"/>
    <w:rsid w:val="007671DB"/>
    <w:rsid w:val="00831718"/>
    <w:rsid w:val="00CC255E"/>
    <w:rsid w:val="00DD7AED"/>
    <w:rsid w:val="00DE26A5"/>
    <w:rsid w:val="00FA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154B0"/>
  <w15:chartTrackingRefBased/>
  <w15:docId w15:val="{1E6DF459-88D0-654D-83BF-8D3F4079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718"/>
  </w:style>
  <w:style w:type="paragraph" w:styleId="Heading1">
    <w:name w:val="heading 1"/>
    <w:basedOn w:val="Normal"/>
    <w:next w:val="Normal"/>
    <w:link w:val="Heading1Char"/>
    <w:uiPriority w:val="9"/>
    <w:qFormat/>
    <w:rsid w:val="00831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7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7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7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7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iceDesign">
    <w:name w:val="Nice Design"/>
    <w:basedOn w:val="TableNormal"/>
    <w:uiPriority w:val="99"/>
    <w:rsid w:val="00DE26A5"/>
    <w:rPr>
      <w:kern w:val="0"/>
      <w14:ligatures w14:val="none"/>
    </w:rPr>
    <w:tblPr/>
  </w:style>
  <w:style w:type="table" w:customStyle="1" w:styleId="NicedesignV1">
    <w:name w:val="Nice designV1"/>
    <w:basedOn w:val="TableNormal"/>
    <w:uiPriority w:val="99"/>
    <w:rsid w:val="00DE26A5"/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left"/>
      </w:p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31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7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7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7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71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31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Das</dc:creator>
  <cp:keywords/>
  <dc:description/>
  <cp:lastModifiedBy>Nikhil Das</cp:lastModifiedBy>
  <cp:revision>2</cp:revision>
  <dcterms:created xsi:type="dcterms:W3CDTF">2024-06-10T10:07:00Z</dcterms:created>
  <dcterms:modified xsi:type="dcterms:W3CDTF">2024-06-10T23:06:00Z</dcterms:modified>
</cp:coreProperties>
</file>